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E4F" w:rsidRDefault="00656BE1">
      <w:pPr>
        <w:pStyle w:val="Body"/>
        <w:rPr>
          <w:color w:val="ED7D31"/>
        </w:rPr>
      </w:pPr>
      <w:r>
        <w:t>Supplementary Table 5. Constraints used in our institution</w:t>
      </w:r>
      <w:r>
        <w:rPr>
          <w:rtl/>
        </w:rPr>
        <w:t>’</w:t>
      </w:r>
      <w:r>
        <w:t>s protocol for organ at-risk constraints for HCC liver radiation. A. Fractionated regimen</w:t>
      </w:r>
      <w:r w:rsidRPr="00216385">
        <w:t xml:space="preserve"> (7000 </w:t>
      </w:r>
      <w:proofErr w:type="spellStart"/>
      <w:r w:rsidRPr="00216385">
        <w:t>cGy</w:t>
      </w:r>
      <w:proofErr w:type="spellEnd"/>
      <w:r w:rsidRPr="00216385">
        <w:t xml:space="preserve"> in 20 fractions).</w:t>
      </w:r>
      <w:r w:rsidR="00216385">
        <w:t>B.</w:t>
      </w:r>
      <w:r>
        <w:t xml:space="preserve"> Stereotactic body-radiotherapy regimen </w:t>
      </w:r>
      <w:r w:rsidRPr="00216385">
        <w:t xml:space="preserve">(5000 </w:t>
      </w:r>
      <w:proofErr w:type="spellStart"/>
      <w:r w:rsidRPr="00216385">
        <w:t>cGy</w:t>
      </w:r>
      <w:proofErr w:type="spellEnd"/>
      <w:r w:rsidRPr="00216385">
        <w:t xml:space="preserve"> in 5 fractions).</w:t>
      </w:r>
    </w:p>
    <w:p w:rsidR="00851E4F" w:rsidRDefault="00656BE1">
      <w:pPr>
        <w:pStyle w:val="Body"/>
      </w:pPr>
      <w:r>
        <w:t>A.</w:t>
      </w:r>
    </w:p>
    <w:tbl>
      <w:tblPr>
        <w:tblW w:w="60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85"/>
        <w:gridCol w:w="1727"/>
        <w:gridCol w:w="2113"/>
      </w:tblGrid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rPr>
                <w:b/>
                <w:bCs/>
              </w:rPr>
              <w:t>Structure Nam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rPr>
                <w:b/>
                <w:bCs/>
              </w:rPr>
              <w:t>DVH Objectiv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rPr>
                <w:b/>
                <w:bCs/>
              </w:rPr>
              <w:t>Evaluator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SpinalCord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uodenu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uodenu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5%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2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Kidney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50%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8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*Liver-GTV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Mean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4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Stomach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4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Stomach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5%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2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Chestw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3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54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Chestw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60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AbdominalW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3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54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AbdominalW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60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Large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Large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V4200cGy[cc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5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Sm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Sm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V4200cGy[cc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5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Esophagu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Heart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lastRenderedPageBreak/>
              <w:t>Lung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V2000cGy[%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Lung_R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V2000cGy[%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Lung_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V2000cGy[%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0</w:t>
            </w:r>
          </w:p>
        </w:tc>
      </w:tr>
    </w:tbl>
    <w:p w:rsidR="00851E4F" w:rsidRDefault="00851E4F">
      <w:pPr>
        <w:pStyle w:val="Body"/>
        <w:widowControl w:val="0"/>
        <w:spacing w:line="240" w:lineRule="auto"/>
      </w:pPr>
    </w:p>
    <w:p w:rsidR="00851E4F" w:rsidRDefault="00656BE1" w:rsidP="00866088">
      <w:pPr>
        <w:pStyle w:val="Body"/>
      </w:pPr>
      <w:r>
        <w:t xml:space="preserve">* For </w:t>
      </w:r>
      <w:r w:rsidR="00866088">
        <w:t>Child-Pugh</w:t>
      </w:r>
      <w:r>
        <w:t xml:space="preserve"> A</w:t>
      </w:r>
      <w:r w:rsidR="00866088">
        <w:t>,</w:t>
      </w:r>
      <w:bookmarkStart w:id="0" w:name="_GoBack"/>
      <w:bookmarkEnd w:id="0"/>
      <w:r>
        <w:t xml:space="preserve"> we accept variation&lt; 2</w:t>
      </w:r>
      <w:r w:rsidR="00DF26CE">
        <w:t>8</w:t>
      </w:r>
      <w:r>
        <w:t>00</w:t>
      </w:r>
      <w:r w:rsidR="00DF26CE">
        <w:t xml:space="preserve"> </w:t>
      </w:r>
      <w:proofErr w:type="spellStart"/>
      <w:r>
        <w:t>cGy</w:t>
      </w:r>
      <w:proofErr w:type="spellEnd"/>
    </w:p>
    <w:p w:rsidR="00851E4F" w:rsidRDefault="00656BE1">
      <w:pPr>
        <w:pStyle w:val="Body"/>
      </w:pPr>
      <w:r>
        <w:rPr>
          <w:rFonts w:ascii="Arial Unicode MS" w:hAnsi="Arial Unicode MS"/>
        </w:rPr>
        <w:br w:type="page"/>
      </w:r>
    </w:p>
    <w:p w:rsidR="00851E4F" w:rsidRDefault="00656BE1">
      <w:pPr>
        <w:pStyle w:val="Body"/>
      </w:pPr>
      <w:r>
        <w:t>B.</w:t>
      </w:r>
    </w:p>
    <w:tbl>
      <w:tblPr>
        <w:tblW w:w="60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85"/>
        <w:gridCol w:w="1727"/>
        <w:gridCol w:w="2113"/>
      </w:tblGrid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rPr>
                <w:b/>
                <w:bCs/>
              </w:rPr>
              <w:t>Structure Nam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rPr>
                <w:b/>
                <w:bCs/>
              </w:rPr>
              <w:t>DVH Objectiv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rPr>
                <w:b/>
                <w:bCs/>
              </w:rPr>
              <w:t>Evaluator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SpinalCord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0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SpinalCord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1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SpinalCord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35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3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SpinalCord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.2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4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Esophagu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Esophagu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5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9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Heart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8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Heart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5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2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Chestw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43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Chestw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3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2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Ski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9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Ski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2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Stomach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2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Stomach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8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uodenu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2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uodenu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1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0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uodenu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5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8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uodenu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2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2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Sm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Small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5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9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Large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0.03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38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proofErr w:type="spellStart"/>
            <w:r>
              <w:t>Bowel_Large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2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250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Lung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50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2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Lung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100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3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Kidney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D200cc[</w:t>
            </w:r>
            <w:proofErr w:type="spellStart"/>
            <w:r>
              <w:t>cGy</w:t>
            </w:r>
            <w:proofErr w:type="spellEnd"/>
            <w:r>
              <w:t>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lt;1750</w:t>
            </w:r>
          </w:p>
        </w:tc>
      </w:tr>
      <w:tr w:rsidR="00851E4F">
        <w:trPr>
          <w:trHeight w:val="270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Liver-GTV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CV1500cGy[cc]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1E4F" w:rsidRDefault="00656BE1">
            <w:pPr>
              <w:pStyle w:val="Body"/>
            </w:pPr>
            <w:r>
              <w:t>&gt;700</w:t>
            </w:r>
          </w:p>
        </w:tc>
      </w:tr>
    </w:tbl>
    <w:p w:rsidR="00851E4F" w:rsidRDefault="00851E4F">
      <w:pPr>
        <w:pStyle w:val="Body"/>
        <w:widowControl w:val="0"/>
        <w:spacing w:line="240" w:lineRule="auto"/>
      </w:pPr>
    </w:p>
    <w:p w:rsidR="00851E4F" w:rsidRDefault="00851E4F">
      <w:pPr>
        <w:pStyle w:val="Body"/>
      </w:pPr>
    </w:p>
    <w:sectPr w:rsidR="00851E4F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07DE" w:rsidRDefault="005B07DE">
      <w:r>
        <w:separator/>
      </w:r>
    </w:p>
  </w:endnote>
  <w:endnote w:type="continuationSeparator" w:id="0">
    <w:p w:rsidR="005B07DE" w:rsidRDefault="005B0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E4F" w:rsidRDefault="00851E4F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07DE" w:rsidRDefault="005B07DE">
      <w:r>
        <w:separator/>
      </w:r>
    </w:p>
  </w:footnote>
  <w:footnote w:type="continuationSeparator" w:id="0">
    <w:p w:rsidR="005B07DE" w:rsidRDefault="005B07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E4F" w:rsidRDefault="00851E4F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wNTY0NzY1MTCxMDVX0lEKTi0uzszPAykwqgUA5lHzvywAAAA="/>
  </w:docVars>
  <w:rsids>
    <w:rsidRoot w:val="00851E4F"/>
    <w:rsid w:val="00216385"/>
    <w:rsid w:val="00435076"/>
    <w:rsid w:val="005B07DE"/>
    <w:rsid w:val="00656BE1"/>
    <w:rsid w:val="00851E4F"/>
    <w:rsid w:val="00866088"/>
    <w:rsid w:val="00DF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3671E2-A2E6-4B98-BDF4-F09AB620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he-I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6"/>
      <w:szCs w:val="26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4</cp:revision>
  <dcterms:created xsi:type="dcterms:W3CDTF">2023-06-12T14:21:00Z</dcterms:created>
  <dcterms:modified xsi:type="dcterms:W3CDTF">2023-06-12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b89b1315a1095e87098157eadf63ed04e73b1d2b84ff9c2124960015aa407a</vt:lpwstr>
  </property>
</Properties>
</file>